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24" w:tblpY="209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6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Primer</w:t>
            </w:r>
          </w:p>
        </w:tc>
        <w:tc>
          <w:tcPr>
            <w:tcW w:w="6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Sequence (5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 xml:space="preserve"> to 3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28"/>
                <w:szCs w:val="28"/>
                <w:vertAlign w:val="baseline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p</w:t>
            </w:r>
            <w:r>
              <w:rPr>
                <w:rFonts w:hint="default" w:ascii="Times New Roman" w:hAnsi="Times New Roman" w:cs="Times New Roman"/>
                <w:vertAlign w:val="baseline"/>
              </w:rPr>
              <w:t>-F</w:t>
            </w:r>
          </w:p>
        </w:tc>
        <w:tc>
          <w:tcPr>
            <w:tcW w:w="6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GAGCGGTCAAGATTCC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Up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AAATAGGCATTGATGTGTTGACCTCCACGCTGTCATCAAAAG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own</w:t>
            </w:r>
            <w:r>
              <w:rPr>
                <w:rFonts w:hint="default" w:ascii="Times New Roman" w:hAnsi="Times New Roman" w:cs="Times New Roman"/>
                <w:vertAlign w:val="baseline"/>
              </w:rPr>
              <w:t>-F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GTCCGAGGGCAAAGGAATAGAGTAGGGGCTTCTAGCACAGG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Down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ACGCAATGTGACCT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Knock</w:t>
            </w:r>
            <w:r>
              <w:rPr>
                <w:rFonts w:hint="default" w:ascii="Times New Roman" w:hAnsi="Times New Roman" w:cs="Times New Roman"/>
                <w:vertAlign w:val="baseline"/>
              </w:rPr>
              <w:t>-F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GGTCGGCGCTTCTT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Knock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ATTGCGTGCGCTTTC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ut</w:t>
            </w:r>
            <w:r>
              <w:rPr>
                <w:rFonts w:hint="default" w:ascii="Times New Roman" w:hAnsi="Times New Roman" w:cs="Times New Roman"/>
                <w:vertAlign w:val="baseline"/>
              </w:rPr>
              <w:t>-F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Verification)</w:t>
            </w:r>
          </w:p>
        </w:tc>
        <w:tc>
          <w:tcPr>
            <w:tcW w:w="65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CGTTGATGTGTA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</w:rPr>
              <w:t>OTAbZIP</w:t>
            </w:r>
            <w:r>
              <w:rPr>
                <w:rFonts w:hint="default" w:ascii="Times New Roman" w:hAnsi="Times New Roman" w:cs="Times New Roman"/>
                <w:vertAlign w:val="baseline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Out</w:t>
            </w:r>
            <w:r>
              <w:rPr>
                <w:rFonts w:hint="default" w:ascii="Times New Roman" w:hAnsi="Times New Roman" w:cs="Times New Roman"/>
                <w:vertAlign w:val="baseline"/>
              </w:rPr>
              <w:t>-F</w:t>
            </w: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 xml:space="preserve"> (Verification)</w:t>
            </w:r>
          </w:p>
        </w:tc>
        <w:tc>
          <w:tcPr>
            <w:tcW w:w="6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GTTCACTTACCTTGCTT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lang w:eastAsia="zh-CN"/>
        </w:rPr>
      </w:pPr>
      <w:r>
        <w:rPr>
          <w:rFonts w:hint="default" w:ascii="Times New Roman" w:hAnsi="Times New Roman" w:cs="Times New Roman"/>
          <w:b/>
          <w:bCs/>
          <w:lang w:eastAsia="zh-CN"/>
        </w:rPr>
        <w:t>Primers involv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eastAsia="zh-CN"/>
        </w:rPr>
        <w:t>ed in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b/>
          <w:bCs/>
          <w:lang w:eastAsia="zh-CN"/>
        </w:rPr>
        <w:t>utant construction and verific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mZmJhMDc4YTEwZmZkMTdlZDEzZWFhMDM3OTExNjIifQ=="/>
  </w:docVars>
  <w:rsids>
    <w:rsidRoot w:val="60527574"/>
    <w:rsid w:val="01493658"/>
    <w:rsid w:val="121658B4"/>
    <w:rsid w:val="136B4EDE"/>
    <w:rsid w:val="24301BD3"/>
    <w:rsid w:val="24912EAB"/>
    <w:rsid w:val="269E3A9A"/>
    <w:rsid w:val="3939799F"/>
    <w:rsid w:val="3AF11F9A"/>
    <w:rsid w:val="4CDF3D87"/>
    <w:rsid w:val="557B6DAE"/>
    <w:rsid w:val="58D62E3B"/>
    <w:rsid w:val="602D1A82"/>
    <w:rsid w:val="60527574"/>
    <w:rsid w:val="61313E73"/>
    <w:rsid w:val="7BE32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10:24:00Z</dcterms:created>
  <dc:creator>Jesse Lee</dc:creator>
  <cp:lastModifiedBy>Jesse Lee</cp:lastModifiedBy>
  <dcterms:modified xsi:type="dcterms:W3CDTF">2024-04-09T10:4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A5A73E7F1C1487F9B5BB4EA59C8F03E_11</vt:lpwstr>
  </property>
</Properties>
</file>